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25E44" w14:textId="77777777" w:rsidR="007769D6" w:rsidRPr="00BB1CDF" w:rsidRDefault="007769D6" w:rsidP="007769D6">
      <w:pPr>
        <w:spacing w:line="360" w:lineRule="auto"/>
        <w:rPr>
          <w:rFonts w:eastAsia="Aptos" w:cs="Times New Roman"/>
          <w:szCs w:val="24"/>
        </w:rPr>
      </w:pPr>
      <w:r w:rsidRPr="00BB1CDF">
        <w:rPr>
          <w:rFonts w:eastAsia="Aptos" w:cs="Times New Roman"/>
          <w:b/>
          <w:bCs/>
          <w:szCs w:val="24"/>
        </w:rPr>
        <w:t>Table S1.</w:t>
      </w:r>
      <w:r w:rsidRPr="00BB1CDF">
        <w:rPr>
          <w:rFonts w:eastAsia="Aptos" w:cs="Times New Roman"/>
          <w:szCs w:val="24"/>
        </w:rPr>
        <w:t xml:space="preserve"> Feed content fed to rats.</w:t>
      </w:r>
    </w:p>
    <w:tbl>
      <w:tblPr>
        <w:tblStyle w:val="PlainTable21"/>
        <w:tblW w:w="218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850"/>
      </w:tblGrid>
      <w:tr w:rsidR="007769D6" w:rsidRPr="00BB1CDF" w14:paraId="174B38BB" w14:textId="77777777" w:rsidTr="00AA1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pct"/>
            <w:tcBorders>
              <w:bottom w:val="none" w:sz="0" w:space="0" w:color="auto"/>
            </w:tcBorders>
          </w:tcPr>
          <w:p w14:paraId="56A72DFE" w14:textId="77777777" w:rsidR="007769D6" w:rsidRPr="00BB1CDF" w:rsidRDefault="007769D6" w:rsidP="00AA1685">
            <w:pPr>
              <w:jc w:val="center"/>
              <w:rPr>
                <w:rFonts w:cs="Times New Roman"/>
              </w:rPr>
            </w:pPr>
            <w:r w:rsidRPr="00BB1CDF">
              <w:rPr>
                <w:rFonts w:cs="Times New Roman"/>
              </w:rPr>
              <w:t>Ingredients</w:t>
            </w:r>
          </w:p>
        </w:tc>
        <w:tc>
          <w:tcPr>
            <w:tcW w:w="1071" w:type="pct"/>
            <w:tcBorders>
              <w:bottom w:val="none" w:sz="0" w:space="0" w:color="auto"/>
            </w:tcBorders>
          </w:tcPr>
          <w:p w14:paraId="669C5A90" w14:textId="77777777" w:rsidR="007769D6" w:rsidRPr="00BB1CDF" w:rsidRDefault="007769D6" w:rsidP="00AA1685">
            <w:pPr>
              <w:ind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B1CDF">
              <w:rPr>
                <w:rFonts w:cs="Times New Roman"/>
              </w:rPr>
              <w:t>%</w:t>
            </w:r>
          </w:p>
        </w:tc>
      </w:tr>
      <w:tr w:rsidR="007769D6" w:rsidRPr="00BB1CDF" w14:paraId="09AF16DF" w14:textId="77777777" w:rsidTr="00A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pct"/>
            <w:tcBorders>
              <w:top w:val="none" w:sz="0" w:space="0" w:color="auto"/>
              <w:bottom w:val="none" w:sz="0" w:space="0" w:color="auto"/>
            </w:tcBorders>
          </w:tcPr>
          <w:p w14:paraId="3BCC1F6C" w14:textId="77777777" w:rsidR="007769D6" w:rsidRPr="00BB1CDF" w:rsidRDefault="007769D6" w:rsidP="00AA1685">
            <w:pPr>
              <w:rPr>
                <w:rFonts w:cs="Times New Roman"/>
              </w:rPr>
            </w:pPr>
            <w:r w:rsidRPr="00BB1CDF">
              <w:rPr>
                <w:rFonts w:cs="Times New Roman"/>
              </w:rPr>
              <w:t>Barley</w:t>
            </w:r>
          </w:p>
        </w:tc>
        <w:tc>
          <w:tcPr>
            <w:tcW w:w="1071" w:type="pct"/>
            <w:tcBorders>
              <w:top w:val="none" w:sz="0" w:space="0" w:color="auto"/>
              <w:bottom w:val="none" w:sz="0" w:space="0" w:color="auto"/>
            </w:tcBorders>
          </w:tcPr>
          <w:p w14:paraId="20DE42A2" w14:textId="77777777" w:rsidR="007769D6" w:rsidRPr="00BB1CDF" w:rsidRDefault="007769D6" w:rsidP="00AA1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B1CDF">
              <w:rPr>
                <w:rFonts w:cs="Times New Roman"/>
              </w:rPr>
              <w:t>28.00</w:t>
            </w:r>
          </w:p>
        </w:tc>
      </w:tr>
      <w:tr w:rsidR="007769D6" w:rsidRPr="00BB1CDF" w14:paraId="77220EB7" w14:textId="77777777" w:rsidTr="00AA168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pct"/>
          </w:tcPr>
          <w:p w14:paraId="1D0D3092" w14:textId="77777777" w:rsidR="007769D6" w:rsidRPr="00BB1CDF" w:rsidRDefault="007769D6" w:rsidP="00AA1685">
            <w:pPr>
              <w:rPr>
                <w:rFonts w:cs="Times New Roman"/>
              </w:rPr>
            </w:pPr>
            <w:r w:rsidRPr="00BB1CDF">
              <w:rPr>
                <w:rFonts w:cs="Times New Roman"/>
              </w:rPr>
              <w:t>Wheat</w:t>
            </w:r>
          </w:p>
        </w:tc>
        <w:tc>
          <w:tcPr>
            <w:tcW w:w="1071" w:type="pct"/>
          </w:tcPr>
          <w:p w14:paraId="1E0D166D" w14:textId="77777777" w:rsidR="007769D6" w:rsidRPr="00BB1CDF" w:rsidRDefault="007769D6" w:rsidP="00AA1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B1CDF">
              <w:rPr>
                <w:rFonts w:cs="Times New Roman"/>
              </w:rPr>
              <w:t>14.00</w:t>
            </w:r>
          </w:p>
        </w:tc>
      </w:tr>
      <w:tr w:rsidR="007769D6" w:rsidRPr="00BB1CDF" w14:paraId="486F2BBA" w14:textId="77777777" w:rsidTr="00A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pct"/>
            <w:tcBorders>
              <w:top w:val="none" w:sz="0" w:space="0" w:color="auto"/>
              <w:bottom w:val="none" w:sz="0" w:space="0" w:color="auto"/>
            </w:tcBorders>
          </w:tcPr>
          <w:p w14:paraId="709B6861" w14:textId="77777777" w:rsidR="007769D6" w:rsidRPr="00BB1CDF" w:rsidRDefault="007769D6" w:rsidP="00AA1685">
            <w:pPr>
              <w:rPr>
                <w:rFonts w:cs="Times New Roman"/>
              </w:rPr>
            </w:pPr>
            <w:r w:rsidRPr="00BB1CDF">
              <w:rPr>
                <w:rFonts w:cs="Times New Roman"/>
              </w:rPr>
              <w:t>Wheat Bran</w:t>
            </w:r>
          </w:p>
        </w:tc>
        <w:tc>
          <w:tcPr>
            <w:tcW w:w="1071" w:type="pct"/>
            <w:tcBorders>
              <w:top w:val="none" w:sz="0" w:space="0" w:color="auto"/>
              <w:bottom w:val="none" w:sz="0" w:space="0" w:color="auto"/>
            </w:tcBorders>
          </w:tcPr>
          <w:p w14:paraId="150052A4" w14:textId="77777777" w:rsidR="007769D6" w:rsidRPr="00BB1CDF" w:rsidRDefault="007769D6" w:rsidP="00AA1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B1CDF">
              <w:rPr>
                <w:rFonts w:cs="Times New Roman"/>
              </w:rPr>
              <w:t>10.00</w:t>
            </w:r>
          </w:p>
        </w:tc>
      </w:tr>
      <w:tr w:rsidR="007769D6" w:rsidRPr="00BB1CDF" w14:paraId="52550922" w14:textId="77777777" w:rsidTr="00AA168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pct"/>
          </w:tcPr>
          <w:p w14:paraId="6BED69B7" w14:textId="77777777" w:rsidR="007769D6" w:rsidRPr="00BB1CDF" w:rsidRDefault="007769D6" w:rsidP="00AA1685">
            <w:pPr>
              <w:rPr>
                <w:rFonts w:cs="Times New Roman"/>
              </w:rPr>
            </w:pPr>
            <w:r w:rsidRPr="00BB1CDF">
              <w:rPr>
                <w:rFonts w:cs="Times New Roman"/>
              </w:rPr>
              <w:t>Molasses, sugar beet pulp</w:t>
            </w:r>
          </w:p>
        </w:tc>
        <w:tc>
          <w:tcPr>
            <w:tcW w:w="1071" w:type="pct"/>
          </w:tcPr>
          <w:p w14:paraId="0DFD87F2" w14:textId="77777777" w:rsidR="007769D6" w:rsidRPr="00BB1CDF" w:rsidRDefault="007769D6" w:rsidP="00AA1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B1CDF">
              <w:rPr>
                <w:rFonts w:cs="Times New Roman"/>
              </w:rPr>
              <w:t>4.40</w:t>
            </w:r>
          </w:p>
        </w:tc>
      </w:tr>
      <w:tr w:rsidR="007769D6" w:rsidRPr="00BB1CDF" w14:paraId="2CF499CE" w14:textId="77777777" w:rsidTr="00A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pct"/>
            <w:tcBorders>
              <w:top w:val="none" w:sz="0" w:space="0" w:color="auto"/>
              <w:bottom w:val="none" w:sz="0" w:space="0" w:color="auto"/>
            </w:tcBorders>
          </w:tcPr>
          <w:p w14:paraId="234C3C5D" w14:textId="77777777" w:rsidR="007769D6" w:rsidRPr="00BB1CDF" w:rsidRDefault="007769D6" w:rsidP="00AA1685">
            <w:pPr>
              <w:rPr>
                <w:rFonts w:cs="Times New Roman"/>
              </w:rPr>
            </w:pPr>
            <w:r w:rsidRPr="00BB1CDF">
              <w:rPr>
                <w:rFonts w:cs="Times New Roman"/>
              </w:rPr>
              <w:t>Soybean meal (48% CP)</w:t>
            </w:r>
          </w:p>
        </w:tc>
        <w:tc>
          <w:tcPr>
            <w:tcW w:w="1071" w:type="pct"/>
            <w:tcBorders>
              <w:top w:val="none" w:sz="0" w:space="0" w:color="auto"/>
              <w:bottom w:val="none" w:sz="0" w:space="0" w:color="auto"/>
            </w:tcBorders>
          </w:tcPr>
          <w:p w14:paraId="3EB47B8D" w14:textId="77777777" w:rsidR="007769D6" w:rsidRPr="00BB1CDF" w:rsidRDefault="007769D6" w:rsidP="00AA1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B1CDF">
              <w:rPr>
                <w:rFonts w:cs="Times New Roman"/>
              </w:rPr>
              <w:t>13.00</w:t>
            </w:r>
          </w:p>
        </w:tc>
      </w:tr>
      <w:tr w:rsidR="007769D6" w:rsidRPr="00BB1CDF" w14:paraId="7B5111E9" w14:textId="77777777" w:rsidTr="00AA168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pct"/>
          </w:tcPr>
          <w:p w14:paraId="3EBD358C" w14:textId="77777777" w:rsidR="007769D6" w:rsidRPr="00BB1CDF" w:rsidRDefault="007769D6" w:rsidP="00AA1685">
            <w:pPr>
              <w:rPr>
                <w:rFonts w:cs="Times New Roman"/>
              </w:rPr>
            </w:pPr>
            <w:r w:rsidRPr="00BB1CDF">
              <w:rPr>
                <w:rFonts w:cs="Times New Roman"/>
              </w:rPr>
              <w:t>Sunflower meal (26% CP)</w:t>
            </w:r>
          </w:p>
        </w:tc>
        <w:tc>
          <w:tcPr>
            <w:tcW w:w="1071" w:type="pct"/>
          </w:tcPr>
          <w:p w14:paraId="7BBC2129" w14:textId="77777777" w:rsidR="007769D6" w:rsidRPr="00BB1CDF" w:rsidRDefault="007769D6" w:rsidP="00AA1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B1CDF">
              <w:rPr>
                <w:rFonts w:cs="Times New Roman"/>
              </w:rPr>
              <w:t>1.00</w:t>
            </w:r>
          </w:p>
        </w:tc>
      </w:tr>
      <w:tr w:rsidR="007769D6" w:rsidRPr="00BB1CDF" w14:paraId="0DE70C21" w14:textId="77777777" w:rsidTr="00A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pct"/>
            <w:tcBorders>
              <w:top w:val="none" w:sz="0" w:space="0" w:color="auto"/>
              <w:bottom w:val="none" w:sz="0" w:space="0" w:color="auto"/>
            </w:tcBorders>
          </w:tcPr>
          <w:p w14:paraId="702906C3" w14:textId="77777777" w:rsidR="007769D6" w:rsidRPr="00BB1CDF" w:rsidRDefault="007769D6" w:rsidP="00AA1685">
            <w:pPr>
              <w:rPr>
                <w:rFonts w:cs="Times New Roman"/>
              </w:rPr>
            </w:pPr>
            <w:r w:rsidRPr="00BB1CDF">
              <w:rPr>
                <w:rFonts w:cs="Times New Roman"/>
              </w:rPr>
              <w:t>Marble dust</w:t>
            </w:r>
          </w:p>
        </w:tc>
        <w:tc>
          <w:tcPr>
            <w:tcW w:w="1071" w:type="pct"/>
            <w:tcBorders>
              <w:top w:val="none" w:sz="0" w:space="0" w:color="auto"/>
              <w:bottom w:val="none" w:sz="0" w:space="0" w:color="auto"/>
            </w:tcBorders>
          </w:tcPr>
          <w:p w14:paraId="70F54F10" w14:textId="77777777" w:rsidR="007769D6" w:rsidRPr="00BB1CDF" w:rsidRDefault="007769D6" w:rsidP="00AA1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B1CDF">
              <w:rPr>
                <w:rFonts w:cs="Times New Roman"/>
              </w:rPr>
              <w:t>1.00</w:t>
            </w:r>
          </w:p>
        </w:tc>
      </w:tr>
      <w:tr w:rsidR="007769D6" w:rsidRPr="00BB1CDF" w14:paraId="2C885FD8" w14:textId="77777777" w:rsidTr="00AA168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pct"/>
          </w:tcPr>
          <w:p w14:paraId="73C91671" w14:textId="77777777" w:rsidR="007769D6" w:rsidRPr="00BB1CDF" w:rsidRDefault="007769D6" w:rsidP="00AA1685">
            <w:pPr>
              <w:rPr>
                <w:rFonts w:cs="Times New Roman"/>
              </w:rPr>
            </w:pPr>
            <w:r w:rsidRPr="00BB1CDF">
              <w:rPr>
                <w:rFonts w:cs="Times New Roman"/>
              </w:rPr>
              <w:t>Dicalcium phosphate</w:t>
            </w:r>
          </w:p>
        </w:tc>
        <w:tc>
          <w:tcPr>
            <w:tcW w:w="1071" w:type="pct"/>
          </w:tcPr>
          <w:p w14:paraId="046EDFB2" w14:textId="77777777" w:rsidR="007769D6" w:rsidRPr="00BB1CDF" w:rsidRDefault="007769D6" w:rsidP="00AA1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B1CDF">
              <w:rPr>
                <w:rFonts w:cs="Times New Roman"/>
              </w:rPr>
              <w:t>1.00</w:t>
            </w:r>
          </w:p>
        </w:tc>
      </w:tr>
      <w:tr w:rsidR="007769D6" w:rsidRPr="00BB1CDF" w14:paraId="17D98262" w14:textId="77777777" w:rsidTr="00A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pct"/>
            <w:tcBorders>
              <w:top w:val="none" w:sz="0" w:space="0" w:color="auto"/>
              <w:bottom w:val="none" w:sz="0" w:space="0" w:color="auto"/>
            </w:tcBorders>
          </w:tcPr>
          <w:p w14:paraId="06D1B372" w14:textId="77777777" w:rsidR="007769D6" w:rsidRPr="00BB1CDF" w:rsidRDefault="007769D6" w:rsidP="00AA1685">
            <w:pPr>
              <w:rPr>
                <w:rFonts w:cs="Times New Roman"/>
              </w:rPr>
            </w:pPr>
            <w:r w:rsidRPr="00BB1CDF">
              <w:rPr>
                <w:rFonts w:cs="Times New Roman"/>
              </w:rPr>
              <w:t>Calcium carbonate</w:t>
            </w:r>
          </w:p>
        </w:tc>
        <w:tc>
          <w:tcPr>
            <w:tcW w:w="1071" w:type="pct"/>
            <w:tcBorders>
              <w:top w:val="none" w:sz="0" w:space="0" w:color="auto"/>
              <w:bottom w:val="none" w:sz="0" w:space="0" w:color="auto"/>
            </w:tcBorders>
          </w:tcPr>
          <w:p w14:paraId="35DDC4F4" w14:textId="77777777" w:rsidR="007769D6" w:rsidRPr="00BB1CDF" w:rsidRDefault="007769D6" w:rsidP="00AA1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B1CDF">
              <w:rPr>
                <w:rFonts w:cs="Times New Roman"/>
              </w:rPr>
              <w:t>1.00</w:t>
            </w:r>
          </w:p>
        </w:tc>
      </w:tr>
      <w:tr w:rsidR="007769D6" w:rsidRPr="00BB1CDF" w14:paraId="5FD4EFF7" w14:textId="77777777" w:rsidTr="00AA168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pct"/>
          </w:tcPr>
          <w:p w14:paraId="0E6BB6DB" w14:textId="77777777" w:rsidR="007769D6" w:rsidRPr="00BB1CDF" w:rsidRDefault="007769D6" w:rsidP="00AA1685">
            <w:pPr>
              <w:rPr>
                <w:rFonts w:cs="Times New Roman"/>
              </w:rPr>
            </w:pPr>
            <w:r w:rsidRPr="00BB1CDF">
              <w:rPr>
                <w:rFonts w:cs="Times New Roman"/>
              </w:rPr>
              <w:t>Salt</w:t>
            </w:r>
          </w:p>
        </w:tc>
        <w:tc>
          <w:tcPr>
            <w:tcW w:w="1071" w:type="pct"/>
          </w:tcPr>
          <w:p w14:paraId="5552AD73" w14:textId="77777777" w:rsidR="007769D6" w:rsidRPr="00BB1CDF" w:rsidRDefault="007769D6" w:rsidP="00AA1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B1CDF">
              <w:rPr>
                <w:rFonts w:cs="Times New Roman"/>
              </w:rPr>
              <w:t>0.60</w:t>
            </w:r>
          </w:p>
        </w:tc>
      </w:tr>
      <w:tr w:rsidR="007769D6" w:rsidRPr="00BB1CDF" w14:paraId="5F58F856" w14:textId="77777777" w:rsidTr="00A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pct"/>
            <w:tcBorders>
              <w:top w:val="none" w:sz="0" w:space="0" w:color="auto"/>
              <w:bottom w:val="none" w:sz="0" w:space="0" w:color="auto"/>
            </w:tcBorders>
          </w:tcPr>
          <w:p w14:paraId="0706B2BF" w14:textId="77777777" w:rsidR="007769D6" w:rsidRPr="00BB1CDF" w:rsidRDefault="007769D6" w:rsidP="00AA1685">
            <w:pPr>
              <w:rPr>
                <w:rFonts w:cs="Times New Roman"/>
              </w:rPr>
            </w:pPr>
            <w:r w:rsidRPr="00BB1CDF">
              <w:rPr>
                <w:rFonts w:cs="Times New Roman"/>
              </w:rPr>
              <w:t>Total</w:t>
            </w:r>
          </w:p>
        </w:tc>
        <w:tc>
          <w:tcPr>
            <w:tcW w:w="1071" w:type="pct"/>
            <w:tcBorders>
              <w:top w:val="none" w:sz="0" w:space="0" w:color="auto"/>
              <w:bottom w:val="none" w:sz="0" w:space="0" w:color="auto"/>
            </w:tcBorders>
          </w:tcPr>
          <w:p w14:paraId="2703FEF6" w14:textId="77777777" w:rsidR="007769D6" w:rsidRPr="00BB1CDF" w:rsidRDefault="007769D6" w:rsidP="00AA1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B1CDF">
              <w:rPr>
                <w:rFonts w:cs="Times New Roman"/>
                <w:b/>
              </w:rPr>
              <w:t>100</w:t>
            </w:r>
          </w:p>
        </w:tc>
      </w:tr>
      <w:tr w:rsidR="007769D6" w:rsidRPr="00BB1CDF" w14:paraId="110A3875" w14:textId="77777777" w:rsidTr="00AA168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pct"/>
          </w:tcPr>
          <w:p w14:paraId="733BD454" w14:textId="77777777" w:rsidR="007769D6" w:rsidRPr="00BB1CDF" w:rsidRDefault="007769D6" w:rsidP="00AA1685">
            <w:pPr>
              <w:rPr>
                <w:rFonts w:cs="Times New Roman"/>
              </w:rPr>
            </w:pPr>
            <w:r w:rsidRPr="00BB1CDF">
              <w:rPr>
                <w:rFonts w:cs="Times New Roman"/>
              </w:rPr>
              <w:t>Nutrient analyses</w:t>
            </w:r>
          </w:p>
        </w:tc>
        <w:tc>
          <w:tcPr>
            <w:tcW w:w="1071" w:type="pct"/>
          </w:tcPr>
          <w:p w14:paraId="594D9998" w14:textId="77777777" w:rsidR="007769D6" w:rsidRPr="00BB1CDF" w:rsidRDefault="007769D6" w:rsidP="00AA1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7769D6" w:rsidRPr="00BB1CDF" w14:paraId="51830862" w14:textId="77777777" w:rsidTr="00A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pct"/>
            <w:tcBorders>
              <w:top w:val="none" w:sz="0" w:space="0" w:color="auto"/>
              <w:bottom w:val="none" w:sz="0" w:space="0" w:color="auto"/>
            </w:tcBorders>
          </w:tcPr>
          <w:p w14:paraId="5024AAFB" w14:textId="77777777" w:rsidR="007769D6" w:rsidRPr="00BB1CDF" w:rsidRDefault="007769D6" w:rsidP="00AA1685">
            <w:pPr>
              <w:rPr>
                <w:rFonts w:cs="Times New Roman"/>
              </w:rPr>
            </w:pPr>
            <w:r w:rsidRPr="00BB1CDF">
              <w:rPr>
                <w:rFonts w:cs="Times New Roman"/>
              </w:rPr>
              <w:t>Crude protein (%)</w:t>
            </w:r>
          </w:p>
        </w:tc>
        <w:tc>
          <w:tcPr>
            <w:tcW w:w="1071" w:type="pct"/>
            <w:tcBorders>
              <w:top w:val="none" w:sz="0" w:space="0" w:color="auto"/>
              <w:bottom w:val="none" w:sz="0" w:space="0" w:color="auto"/>
            </w:tcBorders>
          </w:tcPr>
          <w:p w14:paraId="29C04E27" w14:textId="77777777" w:rsidR="007769D6" w:rsidRPr="00BB1CDF" w:rsidRDefault="007769D6" w:rsidP="00AA1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B1CDF">
              <w:rPr>
                <w:rFonts w:cs="Times New Roman"/>
              </w:rPr>
              <w:t>20.00</w:t>
            </w:r>
          </w:p>
        </w:tc>
      </w:tr>
      <w:tr w:rsidR="007769D6" w:rsidRPr="00BB1CDF" w14:paraId="0E2184A8" w14:textId="77777777" w:rsidTr="00AA168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pct"/>
          </w:tcPr>
          <w:p w14:paraId="2AE565C1" w14:textId="77777777" w:rsidR="007769D6" w:rsidRPr="00BB1CDF" w:rsidRDefault="007769D6" w:rsidP="00AA1685">
            <w:pPr>
              <w:rPr>
                <w:rFonts w:cs="Times New Roman"/>
              </w:rPr>
            </w:pPr>
            <w:r w:rsidRPr="00BB1CDF">
              <w:rPr>
                <w:rFonts w:cs="Times New Roman"/>
              </w:rPr>
              <w:t>Metabolized energy (Kcal/kg)</w:t>
            </w:r>
          </w:p>
        </w:tc>
        <w:tc>
          <w:tcPr>
            <w:tcW w:w="1071" w:type="pct"/>
          </w:tcPr>
          <w:p w14:paraId="3D7D61E6" w14:textId="77777777" w:rsidR="007769D6" w:rsidRPr="00BB1CDF" w:rsidRDefault="007769D6" w:rsidP="00AA1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B1CDF">
              <w:rPr>
                <w:rFonts w:cs="Times New Roman"/>
              </w:rPr>
              <w:t>2400</w:t>
            </w:r>
          </w:p>
        </w:tc>
      </w:tr>
      <w:tr w:rsidR="007769D6" w:rsidRPr="00BB1CDF" w14:paraId="40923137" w14:textId="77777777" w:rsidTr="00AA1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pct"/>
            <w:tcBorders>
              <w:top w:val="none" w:sz="0" w:space="0" w:color="auto"/>
              <w:bottom w:val="none" w:sz="0" w:space="0" w:color="auto"/>
            </w:tcBorders>
          </w:tcPr>
          <w:p w14:paraId="36EADB2D" w14:textId="77777777" w:rsidR="007769D6" w:rsidRPr="00BB1CDF" w:rsidRDefault="007769D6" w:rsidP="00AA1685">
            <w:pPr>
              <w:rPr>
                <w:rFonts w:cs="Times New Roman"/>
              </w:rPr>
            </w:pPr>
            <w:r w:rsidRPr="00BB1CDF">
              <w:rPr>
                <w:rFonts w:cs="Times New Roman"/>
              </w:rPr>
              <w:t>Calcium (%)</w:t>
            </w:r>
          </w:p>
        </w:tc>
        <w:tc>
          <w:tcPr>
            <w:tcW w:w="1071" w:type="pct"/>
            <w:tcBorders>
              <w:top w:val="none" w:sz="0" w:space="0" w:color="auto"/>
              <w:bottom w:val="none" w:sz="0" w:space="0" w:color="auto"/>
            </w:tcBorders>
          </w:tcPr>
          <w:p w14:paraId="6AE72563" w14:textId="77777777" w:rsidR="007769D6" w:rsidRPr="00BB1CDF" w:rsidRDefault="007769D6" w:rsidP="00AA1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B1CDF">
              <w:rPr>
                <w:rFonts w:cs="Times New Roman"/>
              </w:rPr>
              <w:t>1.16</w:t>
            </w:r>
          </w:p>
        </w:tc>
      </w:tr>
      <w:tr w:rsidR="007769D6" w:rsidRPr="00BB1CDF" w14:paraId="23483FD0" w14:textId="77777777" w:rsidTr="00AA168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pct"/>
          </w:tcPr>
          <w:p w14:paraId="4376D456" w14:textId="77777777" w:rsidR="007769D6" w:rsidRPr="00BB1CDF" w:rsidRDefault="007769D6" w:rsidP="00AA1685">
            <w:pPr>
              <w:rPr>
                <w:rFonts w:cs="Times New Roman"/>
              </w:rPr>
            </w:pPr>
            <w:r w:rsidRPr="00BB1CDF">
              <w:rPr>
                <w:rFonts w:cs="Times New Roman"/>
              </w:rPr>
              <w:t>Phosphorus (%)</w:t>
            </w:r>
          </w:p>
        </w:tc>
        <w:tc>
          <w:tcPr>
            <w:tcW w:w="1071" w:type="pct"/>
          </w:tcPr>
          <w:p w14:paraId="40BCBA6A" w14:textId="77777777" w:rsidR="007769D6" w:rsidRPr="00BB1CDF" w:rsidRDefault="007769D6" w:rsidP="00AA1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B1CDF">
              <w:rPr>
                <w:rFonts w:cs="Times New Roman"/>
              </w:rPr>
              <w:t>0.74</w:t>
            </w:r>
          </w:p>
        </w:tc>
      </w:tr>
    </w:tbl>
    <w:p w14:paraId="25C4D718" w14:textId="77777777" w:rsidR="007769D6" w:rsidRDefault="007769D6" w:rsidP="007769D6">
      <w:pPr>
        <w:rPr>
          <w:rFonts w:asciiTheme="majorBidi" w:hAnsiTheme="majorBidi" w:cstheme="majorBidi"/>
          <w:szCs w:val="24"/>
        </w:rPr>
      </w:pPr>
    </w:p>
    <w:p w14:paraId="4ADE7610" w14:textId="77777777" w:rsidR="00885456" w:rsidRDefault="00885456"/>
    <w:sectPr w:rsidR="008854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10B"/>
    <w:rsid w:val="00194D2A"/>
    <w:rsid w:val="0063410B"/>
    <w:rsid w:val="007769D6"/>
    <w:rsid w:val="00885456"/>
    <w:rsid w:val="00975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F82871-DB14-4ED0-9184-22EF6B134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9D6"/>
    <w:pPr>
      <w:spacing w:line="259" w:lineRule="auto"/>
      <w:jc w:val="both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63410B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tr-TR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63410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tr-TR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63410B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tr-TR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63410B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tr-TR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63410B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tr-TR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63410B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tr-TR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63410B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tr-TR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63410B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tr-TR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63410B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tr-TR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6341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6341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6341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63410B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63410B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63410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63410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63410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63410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63410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6341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63410B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tr-TR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6341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63410B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tr-TR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63410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63410B"/>
    <w:pPr>
      <w:spacing w:line="278" w:lineRule="auto"/>
      <w:ind w:left="720"/>
      <w:contextualSpacing/>
      <w:jc w:val="left"/>
    </w:pPr>
    <w:rPr>
      <w:rFonts w:asciiTheme="minorHAnsi" w:hAnsiTheme="minorHAnsi"/>
      <w:kern w:val="2"/>
      <w:szCs w:val="24"/>
      <w:lang w:val="tr-TR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63410B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6341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tr-TR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63410B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63410B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NormalTablo"/>
    <w:next w:val="DzTablo2"/>
    <w:uiPriority w:val="42"/>
    <w:rsid w:val="007769D6"/>
    <w:pPr>
      <w:spacing w:after="0" w:line="240" w:lineRule="auto"/>
    </w:pPr>
    <w:rPr>
      <w:rFonts w:eastAsia="Times New Roman"/>
      <w:kern w:val="0"/>
      <w:sz w:val="22"/>
      <w:szCs w:val="22"/>
      <w:lang w:eastAsia="tr-TR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DzTablo2">
    <w:name w:val="Plain Table 2"/>
    <w:basedOn w:val="NormalTablo"/>
    <w:uiPriority w:val="42"/>
    <w:rsid w:val="007769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07</dc:creator>
  <cp:keywords/>
  <dc:description/>
  <cp:lastModifiedBy>18807</cp:lastModifiedBy>
  <cp:revision>2</cp:revision>
  <dcterms:created xsi:type="dcterms:W3CDTF">2025-02-08T19:26:00Z</dcterms:created>
  <dcterms:modified xsi:type="dcterms:W3CDTF">2025-02-08T19:26:00Z</dcterms:modified>
</cp:coreProperties>
</file>